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36DAA" w14:textId="106E13AC" w:rsidR="00B409AC" w:rsidRPr="00AA33F1" w:rsidRDefault="00CD0802">
      <w:pPr>
        <w:rPr>
          <w:rFonts w:ascii="Aptos" w:hAnsi="Aptos"/>
          <w:sz w:val="22"/>
          <w:szCs w:val="22"/>
        </w:rPr>
      </w:pPr>
      <w:r w:rsidRPr="00AA33F1">
        <w:rPr>
          <w:rFonts w:ascii="Aptos" w:hAnsi="Aptos"/>
          <w:b/>
          <w:bCs/>
          <w:sz w:val="22"/>
          <w:szCs w:val="22"/>
        </w:rPr>
        <w:t>S</w:t>
      </w:r>
      <w:r w:rsidR="00FB1652">
        <w:rPr>
          <w:rFonts w:ascii="Aptos" w:hAnsi="Aptos"/>
          <w:b/>
          <w:bCs/>
          <w:sz w:val="22"/>
          <w:szCs w:val="22"/>
        </w:rPr>
        <w:t>3</w:t>
      </w:r>
      <w:r w:rsidR="00803FC5" w:rsidRPr="00AA33F1">
        <w:rPr>
          <w:rFonts w:ascii="Aptos" w:hAnsi="Aptos"/>
          <w:b/>
          <w:bCs/>
          <w:sz w:val="22"/>
          <w:szCs w:val="22"/>
        </w:rPr>
        <w:t xml:space="preserve"> Table</w:t>
      </w:r>
      <w:r w:rsidR="00CB13BC" w:rsidRPr="00AA33F1">
        <w:rPr>
          <w:rFonts w:ascii="Aptos" w:hAnsi="Aptos"/>
          <w:b/>
          <w:bCs/>
          <w:sz w:val="22"/>
          <w:szCs w:val="22"/>
        </w:rPr>
        <w:t xml:space="preserve">. </w:t>
      </w:r>
      <w:r w:rsidR="00AA33F1" w:rsidRPr="00AA33F1">
        <w:rPr>
          <w:rFonts w:ascii="Aptos" w:hAnsi="Aptos"/>
          <w:b/>
          <w:bCs/>
          <w:sz w:val="22"/>
          <w:szCs w:val="22"/>
        </w:rPr>
        <w:t>Odds ratios</w:t>
      </w:r>
      <w:r w:rsidR="00CB13BC" w:rsidRPr="00AA33F1">
        <w:rPr>
          <w:rFonts w:ascii="Aptos" w:hAnsi="Aptos"/>
          <w:b/>
          <w:bCs/>
          <w:sz w:val="22"/>
          <w:szCs w:val="22"/>
        </w:rPr>
        <w:t xml:space="preserve"> between </w:t>
      </w:r>
      <w:r w:rsidR="00AA33F1" w:rsidRPr="00AA33F1">
        <w:rPr>
          <w:rFonts w:ascii="Aptos" w:hAnsi="Aptos"/>
          <w:b/>
          <w:bCs/>
          <w:sz w:val="22"/>
          <w:szCs w:val="22"/>
        </w:rPr>
        <w:t xml:space="preserve">selected </w:t>
      </w:r>
      <w:r w:rsidRPr="00AA33F1">
        <w:rPr>
          <w:rFonts w:ascii="Aptos" w:hAnsi="Aptos"/>
          <w:b/>
          <w:bCs/>
          <w:sz w:val="22"/>
          <w:szCs w:val="22"/>
        </w:rPr>
        <w:t xml:space="preserve">measures of </w:t>
      </w:r>
      <w:r w:rsidR="00CB13BC" w:rsidRPr="00AA33F1">
        <w:rPr>
          <w:rFonts w:ascii="Aptos" w:hAnsi="Aptos"/>
          <w:b/>
          <w:bCs/>
          <w:sz w:val="22"/>
          <w:szCs w:val="22"/>
        </w:rPr>
        <w:t>facial uncleanliness and trachoma outcomes.</w:t>
      </w:r>
      <w:r w:rsidR="00CB13BC" w:rsidRPr="00AA33F1">
        <w:rPr>
          <w:rFonts w:ascii="Aptos" w:hAnsi="Aptos"/>
          <w:sz w:val="22"/>
          <w:szCs w:val="22"/>
        </w:rPr>
        <w:t xml:space="preserve"> Estimates represent the age- and sex-adjusted </w:t>
      </w:r>
      <w:r w:rsidR="00AA33F1" w:rsidRPr="00AA33F1">
        <w:rPr>
          <w:rFonts w:ascii="Aptos" w:hAnsi="Aptos"/>
          <w:sz w:val="22"/>
          <w:szCs w:val="22"/>
        </w:rPr>
        <w:t>odds</w:t>
      </w:r>
      <w:r w:rsidR="00CB13BC" w:rsidRPr="00AA33F1">
        <w:rPr>
          <w:rFonts w:ascii="Aptos" w:hAnsi="Aptos"/>
          <w:sz w:val="22"/>
          <w:szCs w:val="22"/>
        </w:rPr>
        <w:t xml:space="preserve"> ratio</w:t>
      </w:r>
      <w:r w:rsidR="00121B87" w:rsidRPr="00AA33F1">
        <w:rPr>
          <w:rFonts w:ascii="Aptos" w:hAnsi="Aptos"/>
          <w:sz w:val="22"/>
          <w:szCs w:val="22"/>
        </w:rPr>
        <w:t xml:space="preserve"> (</w:t>
      </w:r>
      <w:r w:rsidR="00AA33F1" w:rsidRPr="00AA33F1">
        <w:rPr>
          <w:rFonts w:ascii="Aptos" w:hAnsi="Aptos"/>
          <w:sz w:val="22"/>
          <w:szCs w:val="22"/>
        </w:rPr>
        <w:t>O</w:t>
      </w:r>
      <w:r w:rsidR="00121B87" w:rsidRPr="00AA33F1">
        <w:rPr>
          <w:rFonts w:ascii="Aptos" w:hAnsi="Aptos"/>
          <w:sz w:val="22"/>
          <w:szCs w:val="22"/>
        </w:rPr>
        <w:t xml:space="preserve">R) and 95% confidence interval (CI) assessing the relationship between </w:t>
      </w:r>
      <w:r w:rsidRPr="00AA33F1">
        <w:rPr>
          <w:rFonts w:ascii="Aptos" w:hAnsi="Aptos"/>
          <w:sz w:val="22"/>
          <w:szCs w:val="22"/>
        </w:rPr>
        <w:t>individual</w:t>
      </w:r>
      <w:r w:rsidR="00121B87" w:rsidRPr="00AA33F1">
        <w:rPr>
          <w:rFonts w:ascii="Aptos" w:hAnsi="Aptos"/>
          <w:sz w:val="22"/>
          <w:szCs w:val="22"/>
        </w:rPr>
        <w:t xml:space="preserve"> measures of facial </w:t>
      </w:r>
      <w:r w:rsidRPr="00AA33F1">
        <w:rPr>
          <w:rFonts w:ascii="Aptos" w:hAnsi="Aptos"/>
          <w:sz w:val="22"/>
          <w:szCs w:val="22"/>
        </w:rPr>
        <w:t xml:space="preserve">uncleanliness </w:t>
      </w:r>
      <w:r w:rsidR="00121B87" w:rsidRPr="00AA33F1">
        <w:rPr>
          <w:rFonts w:ascii="Aptos" w:hAnsi="Aptos"/>
          <w:sz w:val="22"/>
          <w:szCs w:val="22"/>
        </w:rPr>
        <w:t xml:space="preserve">and </w:t>
      </w:r>
      <w:r w:rsidR="00AA33F1" w:rsidRPr="00AA33F1">
        <w:rPr>
          <w:rFonts w:ascii="Aptos" w:hAnsi="Aptos"/>
          <w:sz w:val="22"/>
          <w:szCs w:val="22"/>
        </w:rPr>
        <w:t xml:space="preserve">two trachoma outcomes: </w:t>
      </w:r>
      <w:r w:rsidR="00AA33F1">
        <w:rPr>
          <w:rFonts w:ascii="Aptos" w:hAnsi="Aptos"/>
          <w:sz w:val="22"/>
          <w:szCs w:val="22"/>
        </w:rPr>
        <w:t>(</w:t>
      </w:r>
      <w:proofErr w:type="spellStart"/>
      <w:r w:rsidR="00AA33F1">
        <w:rPr>
          <w:rFonts w:ascii="Aptos" w:hAnsi="Aptos"/>
          <w:sz w:val="22"/>
          <w:szCs w:val="22"/>
        </w:rPr>
        <w:t>i</w:t>
      </w:r>
      <w:proofErr w:type="spellEnd"/>
      <w:r w:rsidR="00AA33F1">
        <w:rPr>
          <w:rFonts w:ascii="Aptos" w:hAnsi="Aptos"/>
          <w:sz w:val="22"/>
          <w:szCs w:val="22"/>
        </w:rPr>
        <w:t xml:space="preserve">) </w:t>
      </w:r>
      <w:r w:rsidR="00AA33F1" w:rsidRPr="00AA33F1">
        <w:rPr>
          <w:rFonts w:ascii="Aptos" w:hAnsi="Aptos"/>
          <w:sz w:val="22"/>
          <w:szCs w:val="22"/>
        </w:rPr>
        <w:t xml:space="preserve">trachomatous inflammation–follicular (TF) and/or trachomatous inflammation–intense (TI), and </w:t>
      </w:r>
      <w:r w:rsidR="00AA33F1">
        <w:rPr>
          <w:rFonts w:ascii="Aptos" w:hAnsi="Aptos"/>
          <w:sz w:val="22"/>
          <w:szCs w:val="22"/>
        </w:rPr>
        <w:t xml:space="preserve">(ii) </w:t>
      </w:r>
      <w:r w:rsidR="00AA33F1" w:rsidRPr="00AA33F1">
        <w:rPr>
          <w:rFonts w:ascii="Aptos" w:hAnsi="Aptos"/>
          <w:sz w:val="22"/>
          <w:szCs w:val="22"/>
        </w:rPr>
        <w:t xml:space="preserve">ocular </w:t>
      </w:r>
      <w:r w:rsidR="00AA33F1" w:rsidRPr="00AA33F1">
        <w:rPr>
          <w:rFonts w:ascii="Aptos" w:hAnsi="Aptos"/>
          <w:i/>
          <w:iCs/>
          <w:sz w:val="22"/>
          <w:szCs w:val="22"/>
        </w:rPr>
        <w:t>Chlamydia trachomatis</w:t>
      </w:r>
      <w:r w:rsidR="00AA33F1" w:rsidRPr="00AA33F1">
        <w:rPr>
          <w:rFonts w:ascii="Aptos" w:hAnsi="Aptos"/>
          <w:sz w:val="22"/>
          <w:szCs w:val="22"/>
        </w:rPr>
        <w:t xml:space="preserve"> (CT) infection. </w:t>
      </w:r>
      <w:r w:rsidR="00AA33F1">
        <w:rPr>
          <w:rFonts w:ascii="Aptos" w:hAnsi="Aptos"/>
          <w:sz w:val="22"/>
          <w:szCs w:val="22"/>
        </w:rPr>
        <w:t>Selected v</w:t>
      </w:r>
      <w:r w:rsidR="00121B87" w:rsidRPr="00AA33F1">
        <w:rPr>
          <w:rFonts w:ascii="Aptos" w:hAnsi="Aptos"/>
          <w:sz w:val="22"/>
          <w:szCs w:val="22"/>
        </w:rPr>
        <w:t>alues are graphically depicted in Fig</w:t>
      </w:r>
      <w:r w:rsidR="00AA33F1">
        <w:rPr>
          <w:rFonts w:ascii="Aptos" w:hAnsi="Aptos"/>
          <w:sz w:val="22"/>
          <w:szCs w:val="22"/>
        </w:rPr>
        <w:t>s 6 and 7.</w:t>
      </w:r>
    </w:p>
    <w:p w14:paraId="773C0480" w14:textId="77777777" w:rsidR="00CB13BC" w:rsidRPr="00CB13BC" w:rsidRDefault="00CB13BC">
      <w:pPr>
        <w:rPr>
          <w:rFonts w:ascii="Aptos" w:hAnsi="Aptos"/>
          <w:sz w:val="20"/>
          <w:szCs w:val="20"/>
        </w:rPr>
      </w:pPr>
    </w:p>
    <w:tbl>
      <w:tblPr>
        <w:tblStyle w:val="TableGrid"/>
        <w:tblW w:w="9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350"/>
        <w:gridCol w:w="990"/>
        <w:gridCol w:w="270"/>
        <w:gridCol w:w="1350"/>
        <w:gridCol w:w="990"/>
      </w:tblGrid>
      <w:tr w:rsidR="00AA33F1" w:rsidRPr="00CD0802" w14:paraId="7D0770E7" w14:textId="77777777" w:rsidTr="00AA33F1">
        <w:tc>
          <w:tcPr>
            <w:tcW w:w="4230" w:type="dxa"/>
            <w:vAlign w:val="center"/>
          </w:tcPr>
          <w:p w14:paraId="5939A460" w14:textId="77777777" w:rsidR="00AA33F1" w:rsidRPr="00CD0802" w:rsidRDefault="00AA33F1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4E06F4A" w14:textId="49D2CDFE" w:rsidR="00AA33F1" w:rsidRPr="00CD0802" w:rsidRDefault="00AA33F1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TF and/or T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11A1E42" w14:textId="77777777" w:rsidR="00AA33F1" w:rsidRPr="00CD0802" w:rsidRDefault="00AA33F1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04945B22" w14:textId="77777777" w:rsidR="00AA33F1" w:rsidRPr="00CD0802" w:rsidRDefault="00AA33F1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207A28A" w14:textId="437542E6" w:rsidR="00AA33F1" w:rsidRPr="00CD0802" w:rsidRDefault="00AA33F1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9F37CCC" w14:textId="77777777" w:rsidR="00AA33F1" w:rsidRPr="00CD0802" w:rsidRDefault="00AA33F1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</w:tr>
      <w:tr w:rsidR="00AA33F1" w:rsidRPr="00CD0802" w14:paraId="0C246944" w14:textId="77777777" w:rsidTr="00AA33F1"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389E7697" w14:textId="374525C9" w:rsidR="00AA33F1" w:rsidRPr="00CD0802" w:rsidRDefault="00AA33F1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Facial uncleanliness measu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4620F" w14:textId="1AD44C68" w:rsidR="00AA33F1" w:rsidRPr="00CD0802" w:rsidRDefault="00AA33F1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O</w:t>
            </w: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R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2C400" w14:textId="727F6F20" w:rsidR="00AA33F1" w:rsidRPr="00CD0802" w:rsidRDefault="00AA33F1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90B2D37" w14:textId="77777777" w:rsidR="00AA33F1" w:rsidRPr="00CD0802" w:rsidRDefault="00AA33F1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5F2B7" w14:textId="2B156316" w:rsidR="00AA33F1" w:rsidRPr="00CD0802" w:rsidRDefault="00AA33F1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>
              <w:rPr>
                <w:rFonts w:ascii="Aptos" w:hAnsi="Aptos"/>
                <w:b/>
                <w:bCs/>
                <w:sz w:val="20"/>
                <w:szCs w:val="20"/>
              </w:rPr>
              <w:t>O</w:t>
            </w: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R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D3199" w14:textId="60873F9B" w:rsidR="00AA33F1" w:rsidRPr="00CD0802" w:rsidRDefault="00AA33F1" w:rsidP="002E359E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CD0802">
              <w:rPr>
                <w:rFonts w:ascii="Aptos" w:hAnsi="Aptos"/>
                <w:b/>
                <w:bCs/>
                <w:i/>
                <w:iCs/>
                <w:sz w:val="20"/>
                <w:szCs w:val="20"/>
              </w:rPr>
              <w:t>P</w:t>
            </w:r>
            <w:r w:rsidRPr="00CD0802">
              <w:rPr>
                <w:rFonts w:ascii="Aptos" w:hAnsi="Aptos"/>
                <w:b/>
                <w:bCs/>
                <w:sz w:val="20"/>
                <w:szCs w:val="20"/>
              </w:rPr>
              <w:t>-value</w:t>
            </w:r>
          </w:p>
        </w:tc>
      </w:tr>
      <w:tr w:rsidR="00AA33F1" w:rsidRPr="00CD0802" w14:paraId="6D7DD197" w14:textId="77777777" w:rsidTr="00AA33F1">
        <w:tc>
          <w:tcPr>
            <w:tcW w:w="4230" w:type="dxa"/>
            <w:tcBorders>
              <w:top w:val="single" w:sz="4" w:space="0" w:color="auto"/>
              <w:bottom w:val="nil"/>
            </w:tcBorders>
            <w:vAlign w:val="center"/>
          </w:tcPr>
          <w:p w14:paraId="49DD63D8" w14:textId="1B24A895" w:rsidR="00AA33F1" w:rsidRPr="00AA33F1" w:rsidRDefault="00DA2896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Any n</w:t>
            </w:r>
            <w:r w:rsidR="00AA33F1" w:rsidRPr="00AA33F1">
              <w:rPr>
                <w:rFonts w:ascii="Aptos" w:hAnsi="Aptos"/>
                <w:color w:val="000000"/>
                <w:sz w:val="20"/>
                <w:szCs w:val="20"/>
              </w:rPr>
              <w:t xml:space="preserve">asal 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d</w:t>
            </w:r>
            <w:r w:rsidR="00AA33F1" w:rsidRPr="00AA33F1">
              <w:rPr>
                <w:rFonts w:ascii="Aptos" w:hAnsi="Aptos"/>
                <w:color w:val="000000"/>
                <w:sz w:val="20"/>
                <w:szCs w:val="20"/>
              </w:rPr>
              <w:t>ischarg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335812DA" w14:textId="61E94A3D" w:rsidR="00AA33F1" w:rsidRPr="00CD0802" w:rsidRDefault="00AA33F1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.8 (1.5–2.2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54D7FD46" w14:textId="2B671440" w:rsidR="00AA33F1" w:rsidRPr="00CD0802" w:rsidRDefault="00AA33F1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7D1C5C97" w14:textId="77777777" w:rsidR="00AA33F1" w:rsidRPr="00CD0802" w:rsidRDefault="00AA33F1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4418F7DA" w14:textId="1AE53E00" w:rsidR="00AA33F1" w:rsidRPr="00CD0802" w:rsidRDefault="00AA33F1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1.6 (1.0–2.4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0CE94EB9" w14:textId="1B52DD62" w:rsidR="00AA33F1" w:rsidRPr="00CD0802" w:rsidRDefault="00AA33F1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0.04</w:t>
            </w:r>
          </w:p>
        </w:tc>
      </w:tr>
      <w:tr w:rsidR="00AA33F1" w:rsidRPr="00CD0802" w14:paraId="7C2E1884" w14:textId="77777777" w:rsidTr="00AA33F1"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6BE70F65" w14:textId="6197E067" w:rsidR="00AA33F1" w:rsidRPr="00CD0802" w:rsidRDefault="00DA2896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Any o</w:t>
            </w:r>
            <w:r w:rsidR="00AA33F1">
              <w:rPr>
                <w:rFonts w:ascii="Aptos" w:hAnsi="Aptos"/>
                <w:color w:val="000000"/>
                <w:sz w:val="20"/>
                <w:szCs w:val="20"/>
              </w:rPr>
              <w:t xml:space="preserve">cular 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d</w:t>
            </w:r>
            <w:r w:rsidR="00AA33F1">
              <w:rPr>
                <w:rFonts w:ascii="Aptos" w:hAnsi="Aptos"/>
                <w:color w:val="000000"/>
                <w:sz w:val="20"/>
                <w:szCs w:val="20"/>
              </w:rPr>
              <w:t>ischarg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4B53E07" w14:textId="4098E56E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2.0 (1.6–2.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81971ED" w14:textId="46EA8D15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ECC2AA6" w14:textId="77777777" w:rsidR="00AA33F1" w:rsidRPr="00CD0802" w:rsidRDefault="00AA33F1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33473B5" w14:textId="5632135E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2.1 (1.4–3.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E479BBA" w14:textId="353FAAF5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001</w:t>
            </w:r>
          </w:p>
        </w:tc>
      </w:tr>
      <w:tr w:rsidR="00AA33F1" w:rsidRPr="00CD0802" w14:paraId="0F550F06" w14:textId="77777777" w:rsidTr="00AA33F1">
        <w:tc>
          <w:tcPr>
            <w:tcW w:w="4230" w:type="dxa"/>
            <w:tcBorders>
              <w:top w:val="nil"/>
            </w:tcBorders>
            <w:vAlign w:val="center"/>
          </w:tcPr>
          <w:p w14:paraId="0F6F7A04" w14:textId="0040C51B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22C26314" w14:textId="07617C1E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3 (0.9–1.9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165FC265" w14:textId="69194078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21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3A0F158C" w14:textId="77777777" w:rsidR="00AA33F1" w:rsidRPr="00CD0802" w:rsidRDefault="00AA33F1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72B16525" w14:textId="1BBE8776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1 (0.5–2.2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1A822F16" w14:textId="022DD583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82</w:t>
            </w:r>
          </w:p>
        </w:tc>
      </w:tr>
      <w:tr w:rsidR="00AA33F1" w:rsidRPr="00CD0802" w14:paraId="1B15C7C6" w14:textId="77777777" w:rsidTr="00AA33F1">
        <w:tc>
          <w:tcPr>
            <w:tcW w:w="4230" w:type="dxa"/>
            <w:vAlign w:val="center"/>
          </w:tcPr>
          <w:p w14:paraId="4D2E1D37" w14:textId="08CC2F67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Dirt/</w:t>
            </w:r>
            <w:r w:rsidR="00DA2896">
              <w:rPr>
                <w:rFonts w:ascii="Aptos" w:hAnsi="Aptos"/>
                <w:color w:val="000000"/>
                <w:sz w:val="20"/>
                <w:szCs w:val="20"/>
              </w:rPr>
              <w:t>d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ust</w:t>
            </w:r>
          </w:p>
        </w:tc>
        <w:tc>
          <w:tcPr>
            <w:tcW w:w="1350" w:type="dxa"/>
            <w:vAlign w:val="center"/>
          </w:tcPr>
          <w:p w14:paraId="64C0CEDB" w14:textId="6906181D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5 (1.2–1.9)</w:t>
            </w:r>
          </w:p>
        </w:tc>
        <w:tc>
          <w:tcPr>
            <w:tcW w:w="990" w:type="dxa"/>
            <w:vAlign w:val="center"/>
          </w:tcPr>
          <w:p w14:paraId="53CCA6C9" w14:textId="76F2DA31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&lt;0.001</w:t>
            </w:r>
          </w:p>
        </w:tc>
        <w:tc>
          <w:tcPr>
            <w:tcW w:w="270" w:type="dxa"/>
            <w:vAlign w:val="center"/>
          </w:tcPr>
          <w:p w14:paraId="5C3CE87D" w14:textId="77777777" w:rsidR="00AA33F1" w:rsidRPr="00CD0802" w:rsidRDefault="00AA33F1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D275731" w14:textId="5FE5B452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1 (0.7–1.8)</w:t>
            </w:r>
          </w:p>
        </w:tc>
        <w:tc>
          <w:tcPr>
            <w:tcW w:w="990" w:type="dxa"/>
            <w:vAlign w:val="center"/>
          </w:tcPr>
          <w:p w14:paraId="1948DB67" w14:textId="6392ED0B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69</w:t>
            </w:r>
          </w:p>
        </w:tc>
      </w:tr>
      <w:tr w:rsidR="00AA33F1" w:rsidRPr="00CD0802" w14:paraId="20C945C5" w14:textId="77777777" w:rsidTr="00AA33F1">
        <w:tc>
          <w:tcPr>
            <w:tcW w:w="4230" w:type="dxa"/>
            <w:vAlign w:val="center"/>
          </w:tcPr>
          <w:p w14:paraId="2D9DCA1A" w14:textId="1F59A688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Flies</w:t>
            </w:r>
          </w:p>
        </w:tc>
        <w:tc>
          <w:tcPr>
            <w:tcW w:w="1350" w:type="dxa"/>
            <w:vAlign w:val="center"/>
          </w:tcPr>
          <w:p w14:paraId="3D228495" w14:textId="2A1FF2F7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5 (1.2–1.9)</w:t>
            </w:r>
          </w:p>
        </w:tc>
        <w:tc>
          <w:tcPr>
            <w:tcW w:w="990" w:type="dxa"/>
            <w:vAlign w:val="center"/>
          </w:tcPr>
          <w:p w14:paraId="704517A1" w14:textId="73691B79" w:rsidR="00AA33F1" w:rsidRPr="00CD0802" w:rsidRDefault="00586A4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002</w:t>
            </w:r>
          </w:p>
        </w:tc>
        <w:tc>
          <w:tcPr>
            <w:tcW w:w="270" w:type="dxa"/>
            <w:vAlign w:val="center"/>
          </w:tcPr>
          <w:p w14:paraId="2020F96D" w14:textId="77777777" w:rsidR="00AA33F1" w:rsidRPr="00CD0802" w:rsidRDefault="00AA33F1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5A8619E" w14:textId="1D9ACFAC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1.3 (0.8–2.0)</w:t>
            </w:r>
          </w:p>
        </w:tc>
        <w:tc>
          <w:tcPr>
            <w:tcW w:w="990" w:type="dxa"/>
            <w:vAlign w:val="center"/>
          </w:tcPr>
          <w:p w14:paraId="47B5B40E" w14:textId="5FCAEC17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29</w:t>
            </w:r>
          </w:p>
        </w:tc>
      </w:tr>
      <w:tr w:rsidR="00AA33F1" w:rsidRPr="00CD0802" w14:paraId="63844AA3" w14:textId="77777777" w:rsidTr="00AA33F1">
        <w:tc>
          <w:tcPr>
            <w:tcW w:w="4230" w:type="dxa"/>
            <w:vAlign w:val="center"/>
          </w:tcPr>
          <w:p w14:paraId="64865162" w14:textId="0D35935E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color w:val="000000"/>
                <w:sz w:val="20"/>
                <w:szCs w:val="20"/>
              </w:rPr>
              <w:t>Any n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asal, 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any o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cular, 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f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 xml:space="preserve">lies, 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f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ood</w:t>
            </w:r>
            <w:r>
              <w:rPr>
                <w:rFonts w:ascii="Aptos" w:hAnsi="Aptos"/>
                <w:color w:val="000000"/>
                <w:sz w:val="20"/>
                <w:szCs w:val="20"/>
              </w:rPr>
              <w:t>, d</w:t>
            </w:r>
            <w:r w:rsidRPr="00CD0802">
              <w:rPr>
                <w:rFonts w:ascii="Aptos" w:hAnsi="Aptos"/>
                <w:color w:val="000000"/>
                <w:sz w:val="20"/>
                <w:szCs w:val="20"/>
              </w:rPr>
              <w:t>irt</w:t>
            </w:r>
          </w:p>
        </w:tc>
        <w:tc>
          <w:tcPr>
            <w:tcW w:w="1350" w:type="dxa"/>
            <w:vAlign w:val="center"/>
          </w:tcPr>
          <w:p w14:paraId="61AE3205" w14:textId="40B8993A" w:rsidR="00AA33F1" w:rsidRPr="00CD0802" w:rsidRDefault="00586A4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2.6 (1.8–3.7)</w:t>
            </w:r>
          </w:p>
        </w:tc>
        <w:tc>
          <w:tcPr>
            <w:tcW w:w="990" w:type="dxa"/>
            <w:vAlign w:val="center"/>
          </w:tcPr>
          <w:p w14:paraId="72C1C274" w14:textId="31163EF1" w:rsidR="00AA33F1" w:rsidRPr="00CD0802" w:rsidRDefault="00586A4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&lt;0.001</w:t>
            </w:r>
          </w:p>
        </w:tc>
        <w:tc>
          <w:tcPr>
            <w:tcW w:w="270" w:type="dxa"/>
            <w:vAlign w:val="center"/>
          </w:tcPr>
          <w:p w14:paraId="1DEC6218" w14:textId="77777777" w:rsidR="00AA33F1" w:rsidRPr="00CD0802" w:rsidRDefault="00AA33F1" w:rsidP="002E359E">
            <w:pPr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E4DD7C7" w14:textId="21F784B2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2.3 (1.0-5.6)</w:t>
            </w:r>
          </w:p>
        </w:tc>
        <w:tc>
          <w:tcPr>
            <w:tcW w:w="990" w:type="dxa"/>
            <w:vAlign w:val="center"/>
          </w:tcPr>
          <w:p w14:paraId="5B5B9587" w14:textId="6E043F9A" w:rsidR="00AA33F1" w:rsidRPr="00CD0802" w:rsidRDefault="00AA33F1" w:rsidP="002E359E">
            <w:pPr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0.06</w:t>
            </w:r>
          </w:p>
        </w:tc>
      </w:tr>
    </w:tbl>
    <w:p w14:paraId="2432F6FD" w14:textId="37B4C58A" w:rsidR="00CB13BC" w:rsidRDefault="00CB13BC" w:rsidP="00CB13BC">
      <w:pPr>
        <w:rPr>
          <w:rFonts w:ascii="Aptos" w:hAnsi="Aptos"/>
          <w:sz w:val="20"/>
          <w:szCs w:val="20"/>
        </w:rPr>
      </w:pPr>
    </w:p>
    <w:p w14:paraId="498817E9" w14:textId="224FD5E3" w:rsidR="00AA33F1" w:rsidRPr="00121B87" w:rsidRDefault="00AA33F1" w:rsidP="00CB13BC">
      <w:pPr>
        <w:rPr>
          <w:rFonts w:ascii="Aptos" w:hAnsi="Aptos"/>
          <w:sz w:val="20"/>
          <w:szCs w:val="20"/>
        </w:rPr>
      </w:pPr>
    </w:p>
    <w:sectPr w:rsidR="00AA33F1" w:rsidRPr="00121B87" w:rsidSect="00CD080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3BC"/>
    <w:rsid w:val="000109C4"/>
    <w:rsid w:val="00020C99"/>
    <w:rsid w:val="000476DF"/>
    <w:rsid w:val="00050106"/>
    <w:rsid w:val="00067E3C"/>
    <w:rsid w:val="00076293"/>
    <w:rsid w:val="000969B0"/>
    <w:rsid w:val="000B1713"/>
    <w:rsid w:val="000C73D0"/>
    <w:rsid w:val="000F18B5"/>
    <w:rsid w:val="00102BF2"/>
    <w:rsid w:val="00121B87"/>
    <w:rsid w:val="00136B0E"/>
    <w:rsid w:val="00143C06"/>
    <w:rsid w:val="00184942"/>
    <w:rsid w:val="00185F9F"/>
    <w:rsid w:val="001A2B9E"/>
    <w:rsid w:val="001B6421"/>
    <w:rsid w:val="001C271B"/>
    <w:rsid w:val="001C7D22"/>
    <w:rsid w:val="001E417D"/>
    <w:rsid w:val="002133B2"/>
    <w:rsid w:val="00224B8F"/>
    <w:rsid w:val="00236D82"/>
    <w:rsid w:val="002C6460"/>
    <w:rsid w:val="002D5687"/>
    <w:rsid w:val="002E359E"/>
    <w:rsid w:val="002E693E"/>
    <w:rsid w:val="002E7190"/>
    <w:rsid w:val="002F413A"/>
    <w:rsid w:val="002F7CB1"/>
    <w:rsid w:val="00305481"/>
    <w:rsid w:val="00324EC8"/>
    <w:rsid w:val="00334105"/>
    <w:rsid w:val="00360D29"/>
    <w:rsid w:val="003A2A82"/>
    <w:rsid w:val="003B3DBB"/>
    <w:rsid w:val="003B66E0"/>
    <w:rsid w:val="003C1B50"/>
    <w:rsid w:val="003C5BA4"/>
    <w:rsid w:val="00420BEF"/>
    <w:rsid w:val="0042774D"/>
    <w:rsid w:val="00431375"/>
    <w:rsid w:val="004314F4"/>
    <w:rsid w:val="00445A4E"/>
    <w:rsid w:val="00454DC3"/>
    <w:rsid w:val="004570D4"/>
    <w:rsid w:val="004834C9"/>
    <w:rsid w:val="0049025F"/>
    <w:rsid w:val="004B093C"/>
    <w:rsid w:val="004D59C5"/>
    <w:rsid w:val="004E1D8D"/>
    <w:rsid w:val="004F3AAA"/>
    <w:rsid w:val="005011C6"/>
    <w:rsid w:val="0050312E"/>
    <w:rsid w:val="005076ED"/>
    <w:rsid w:val="005103B7"/>
    <w:rsid w:val="00513B11"/>
    <w:rsid w:val="00514D52"/>
    <w:rsid w:val="00543AAD"/>
    <w:rsid w:val="00575F5C"/>
    <w:rsid w:val="00586A41"/>
    <w:rsid w:val="00587E82"/>
    <w:rsid w:val="005C3C82"/>
    <w:rsid w:val="005E57C4"/>
    <w:rsid w:val="005F0D00"/>
    <w:rsid w:val="00642901"/>
    <w:rsid w:val="00670882"/>
    <w:rsid w:val="0068165B"/>
    <w:rsid w:val="00687920"/>
    <w:rsid w:val="00693F02"/>
    <w:rsid w:val="006E0842"/>
    <w:rsid w:val="006F59BE"/>
    <w:rsid w:val="006F66B2"/>
    <w:rsid w:val="00706BA1"/>
    <w:rsid w:val="00741DFD"/>
    <w:rsid w:val="00777A56"/>
    <w:rsid w:val="007B7173"/>
    <w:rsid w:val="007C6201"/>
    <w:rsid w:val="00803FC5"/>
    <w:rsid w:val="00813880"/>
    <w:rsid w:val="00842B49"/>
    <w:rsid w:val="00846CD3"/>
    <w:rsid w:val="00891774"/>
    <w:rsid w:val="00897ACD"/>
    <w:rsid w:val="00904378"/>
    <w:rsid w:val="00961DD8"/>
    <w:rsid w:val="00986F73"/>
    <w:rsid w:val="009A386B"/>
    <w:rsid w:val="009B17DE"/>
    <w:rsid w:val="009B7DBA"/>
    <w:rsid w:val="009C7E85"/>
    <w:rsid w:val="009F4A4B"/>
    <w:rsid w:val="00A23F0D"/>
    <w:rsid w:val="00A43201"/>
    <w:rsid w:val="00A44578"/>
    <w:rsid w:val="00A62C06"/>
    <w:rsid w:val="00AA33F1"/>
    <w:rsid w:val="00AE0B8A"/>
    <w:rsid w:val="00B07079"/>
    <w:rsid w:val="00B31ADA"/>
    <w:rsid w:val="00B3769F"/>
    <w:rsid w:val="00B409AC"/>
    <w:rsid w:val="00B72067"/>
    <w:rsid w:val="00B96577"/>
    <w:rsid w:val="00BC0100"/>
    <w:rsid w:val="00BC0729"/>
    <w:rsid w:val="00BC2179"/>
    <w:rsid w:val="00BC390B"/>
    <w:rsid w:val="00C04813"/>
    <w:rsid w:val="00C167E3"/>
    <w:rsid w:val="00C32D8D"/>
    <w:rsid w:val="00C524FE"/>
    <w:rsid w:val="00C60B6F"/>
    <w:rsid w:val="00C616BA"/>
    <w:rsid w:val="00C77E00"/>
    <w:rsid w:val="00CB13BC"/>
    <w:rsid w:val="00CC4C36"/>
    <w:rsid w:val="00CD0802"/>
    <w:rsid w:val="00CE5963"/>
    <w:rsid w:val="00D06955"/>
    <w:rsid w:val="00D21E38"/>
    <w:rsid w:val="00D22152"/>
    <w:rsid w:val="00D3713A"/>
    <w:rsid w:val="00D4378F"/>
    <w:rsid w:val="00D614EF"/>
    <w:rsid w:val="00D626F5"/>
    <w:rsid w:val="00D72FF8"/>
    <w:rsid w:val="00D770B3"/>
    <w:rsid w:val="00D931DF"/>
    <w:rsid w:val="00D94617"/>
    <w:rsid w:val="00DA2896"/>
    <w:rsid w:val="00DA56AC"/>
    <w:rsid w:val="00DE23C0"/>
    <w:rsid w:val="00DF371C"/>
    <w:rsid w:val="00E0702C"/>
    <w:rsid w:val="00E12C55"/>
    <w:rsid w:val="00EB1ED5"/>
    <w:rsid w:val="00EC494C"/>
    <w:rsid w:val="00ED09CE"/>
    <w:rsid w:val="00EE6BE7"/>
    <w:rsid w:val="00F106B5"/>
    <w:rsid w:val="00F464CA"/>
    <w:rsid w:val="00F83A73"/>
    <w:rsid w:val="00F877F4"/>
    <w:rsid w:val="00FB1652"/>
    <w:rsid w:val="00FB1F65"/>
    <w:rsid w:val="00FB353A"/>
    <w:rsid w:val="00FB3974"/>
    <w:rsid w:val="00FD2795"/>
    <w:rsid w:val="00FD369D"/>
    <w:rsid w:val="00FD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1D1AF"/>
  <w15:chartTrackingRefBased/>
  <w15:docId w15:val="{0BDF7B6B-ADF7-EB41-8231-99FB6F2B5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3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4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, Jeremy</dc:creator>
  <cp:keywords/>
  <dc:description/>
  <cp:lastModifiedBy>Keenan, Jeremy</cp:lastModifiedBy>
  <cp:revision>5</cp:revision>
  <dcterms:created xsi:type="dcterms:W3CDTF">2024-05-24T13:02:00Z</dcterms:created>
  <dcterms:modified xsi:type="dcterms:W3CDTF">2024-05-24T13:17:00Z</dcterms:modified>
</cp:coreProperties>
</file>